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CD59D3" w14:textId="1541F83E" w:rsidR="0037404B" w:rsidRPr="00BB1BB0" w:rsidRDefault="0037404B" w:rsidP="0037404B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Table </w:t>
      </w:r>
      <w:r w:rsidR="000C59DB">
        <w:rPr>
          <w:rFonts w:ascii="Times New Roman" w:eastAsia="Times New Roman" w:hAnsi="Times New Roman" w:cs="Times New Roman"/>
          <w:sz w:val="24"/>
        </w:rPr>
        <w:t>S</w:t>
      </w:r>
      <w:r w:rsidRPr="00BB1BB0">
        <w:rPr>
          <w:rFonts w:ascii="Times New Roman" w:eastAsia="Times New Roman" w:hAnsi="Times New Roman" w:cs="Times New Roman"/>
          <w:sz w:val="24"/>
        </w:rPr>
        <w:t xml:space="preserve">2. Summary of Northern </w:t>
      </w:r>
      <w:r w:rsidRPr="00BB1BB0">
        <w:rPr>
          <w:rFonts w:ascii="Times New Roman" w:eastAsia="Times New Roman" w:hAnsi="Times New Roman" w:cs="Times New Roman"/>
          <w:sz w:val="24"/>
          <w:szCs w:val="24"/>
        </w:rPr>
        <w:t>Bobwhite (</w:t>
      </w:r>
      <w:proofErr w:type="spellStart"/>
      <w:r w:rsidRPr="00BB1BB0">
        <w:rPr>
          <w:rFonts w:ascii="Times New Roman" w:eastAsia="Times New Roman" w:hAnsi="Times New Roman" w:cs="Times New Roman"/>
          <w:i/>
          <w:sz w:val="24"/>
          <w:szCs w:val="24"/>
        </w:rPr>
        <w:t>Colinus</w:t>
      </w:r>
      <w:proofErr w:type="spellEnd"/>
      <w:r w:rsidRPr="00BB1BB0">
        <w:rPr>
          <w:rFonts w:ascii="Times New Roman" w:eastAsia="Times New Roman" w:hAnsi="Times New Roman" w:cs="Times New Roman"/>
          <w:i/>
          <w:sz w:val="24"/>
          <w:szCs w:val="24"/>
        </w:rPr>
        <w:t xml:space="preserve"> virginianus</w:t>
      </w:r>
      <w:r w:rsidRPr="00BB1BB0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BB1BB0">
        <w:rPr>
          <w:rFonts w:ascii="Times New Roman" w:eastAsia="Times New Roman" w:hAnsi="Times New Roman" w:cs="Times New Roman"/>
          <w:sz w:val="24"/>
        </w:rPr>
        <w:t xml:space="preserve"> movement metrics examined before and after the implementation of rabbit hunting treatments. </w:t>
      </w:r>
      <w:r w:rsidRPr="00BB1BB0">
        <w:rPr>
          <w:rFonts w:ascii="Times New Roman" w:eastAsia="Times New Roman" w:hAnsi="Times New Roman" w:cs="Times New Roman"/>
          <w:sz w:val="24"/>
          <w:szCs w:val="24"/>
        </w:rPr>
        <w:t xml:space="preserve">Reference is the rabbit hunting treatment in which hunting may occur 5 days per week, </w:t>
      </w:r>
      <w:proofErr w:type="gramStart"/>
      <w:r w:rsidRPr="00BB1BB0">
        <w:rPr>
          <w:rFonts w:ascii="Times New Roman" w:eastAsia="Times New Roman" w:hAnsi="Times New Roman" w:cs="Times New Roman"/>
          <w:sz w:val="24"/>
          <w:szCs w:val="24"/>
        </w:rPr>
        <w:t>Reduced</w:t>
      </w:r>
      <w:proofErr w:type="gramEnd"/>
      <w:r w:rsidRPr="00BB1BB0">
        <w:rPr>
          <w:rFonts w:ascii="Times New Roman" w:eastAsia="Times New Roman" w:hAnsi="Times New Roman" w:cs="Times New Roman"/>
          <w:sz w:val="24"/>
          <w:szCs w:val="24"/>
        </w:rPr>
        <w:t xml:space="preserve"> is where rabbit hunting may occur 3 days per week, and No Rabbit Hunting allows for 0 days per week</w:t>
      </w:r>
      <w:r w:rsidRPr="00BB1BB0">
        <w:rPr>
          <w:rFonts w:ascii="Times New Roman" w:eastAsia="Times New Roman" w:hAnsi="Times New Roman" w:cs="Times New Roman"/>
          <w:sz w:val="24"/>
        </w:rPr>
        <w:t>.</w:t>
      </w:r>
    </w:p>
    <w:tbl>
      <w:tblPr>
        <w:tblW w:w="8136" w:type="dxa"/>
        <w:jc w:val="center"/>
        <w:tblLook w:val="04A0" w:firstRow="1" w:lastRow="0" w:firstColumn="1" w:lastColumn="0" w:noHBand="0" w:noVBand="1"/>
      </w:tblPr>
      <w:tblGrid>
        <w:gridCol w:w="2493"/>
        <w:gridCol w:w="2362"/>
        <w:gridCol w:w="1149"/>
        <w:gridCol w:w="1066"/>
        <w:gridCol w:w="1066"/>
      </w:tblGrid>
      <w:tr w:rsidR="0037404B" w:rsidRPr="00BB1BB0" w14:paraId="2253BA30" w14:textId="77777777" w:rsidTr="00B25889">
        <w:trPr>
          <w:trHeight w:val="288"/>
          <w:jc w:val="center"/>
        </w:trPr>
        <w:tc>
          <w:tcPr>
            <w:tcW w:w="24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FBDAAD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Movement metric</w:t>
            </w:r>
          </w:p>
        </w:tc>
        <w:tc>
          <w:tcPr>
            <w:tcW w:w="23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0115B0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Treatment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A9B78F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Period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F3D2C0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E8D581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SD</w:t>
            </w:r>
          </w:p>
        </w:tc>
      </w:tr>
      <w:tr w:rsidR="0037404B" w:rsidRPr="00BB1BB0" w14:paraId="73A68B44" w14:textId="77777777" w:rsidTr="00B25889">
        <w:trPr>
          <w:trHeight w:val="288"/>
          <w:jc w:val="center"/>
        </w:trPr>
        <w:tc>
          <w:tcPr>
            <w:tcW w:w="24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A94E4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Trajectory distance</w:t>
            </w:r>
          </w:p>
        </w:tc>
        <w:tc>
          <w:tcPr>
            <w:tcW w:w="23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CE8CF2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0220DE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Befor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B3BAE4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283.6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5994A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448.35</w:t>
            </w:r>
          </w:p>
        </w:tc>
      </w:tr>
      <w:tr w:rsidR="0037404B" w:rsidRPr="00BB1BB0" w14:paraId="3CD8F2BE" w14:textId="77777777" w:rsidTr="00B25889">
        <w:trPr>
          <w:trHeight w:val="288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9924F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BC09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8F39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Aft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2B09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025.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F45B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369.56</w:t>
            </w:r>
          </w:p>
        </w:tc>
      </w:tr>
      <w:tr w:rsidR="0037404B" w:rsidRPr="00BB1BB0" w14:paraId="303405D8" w14:textId="77777777" w:rsidTr="00B25889">
        <w:trPr>
          <w:trHeight w:val="269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538E4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79D1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Reduce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0B7D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Befo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759B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309.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81D1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620.04</w:t>
            </w:r>
          </w:p>
        </w:tc>
      </w:tr>
      <w:tr w:rsidR="0037404B" w:rsidRPr="00BB1BB0" w14:paraId="25B1DD5D" w14:textId="77777777" w:rsidTr="00B25889">
        <w:trPr>
          <w:trHeight w:val="269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0FDEB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0108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4F85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Aft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8353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871.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D11B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325.24</w:t>
            </w:r>
          </w:p>
        </w:tc>
      </w:tr>
      <w:tr w:rsidR="0037404B" w:rsidRPr="00BB1BB0" w14:paraId="4E2CD08B" w14:textId="77777777" w:rsidTr="00B25889">
        <w:trPr>
          <w:trHeight w:val="288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6097C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6A593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No Rabbit Hunt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D5D7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Befo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5FFC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694.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404F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250.12</w:t>
            </w:r>
          </w:p>
        </w:tc>
      </w:tr>
      <w:tr w:rsidR="0037404B" w:rsidRPr="00BB1BB0" w14:paraId="75BC23C4" w14:textId="77777777" w:rsidTr="00B25889">
        <w:trPr>
          <w:trHeight w:val="288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94707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6ABEA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DF7B7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Afte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4FACD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889.9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663B7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303.96</w:t>
            </w:r>
          </w:p>
        </w:tc>
      </w:tr>
      <w:tr w:rsidR="0037404B" w:rsidRPr="00BB1BB0" w14:paraId="50DFF6DD" w14:textId="77777777" w:rsidTr="00B25889">
        <w:trPr>
          <w:trHeight w:val="257"/>
          <w:jc w:val="center"/>
        </w:trPr>
        <w:tc>
          <w:tcPr>
            <w:tcW w:w="24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51090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Step-length</w:t>
            </w:r>
          </w:p>
        </w:tc>
        <w:tc>
          <w:tcPr>
            <w:tcW w:w="23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9468B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4215B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Befor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20783F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51.3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B20113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39.02</w:t>
            </w:r>
          </w:p>
        </w:tc>
      </w:tr>
      <w:tr w:rsidR="0037404B" w:rsidRPr="00BB1BB0" w14:paraId="154BBE86" w14:textId="77777777" w:rsidTr="00B25889">
        <w:trPr>
          <w:trHeight w:val="257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E68A2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DB5B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F6FF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Aft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4C4F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45.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F4AF7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39.20</w:t>
            </w:r>
          </w:p>
        </w:tc>
      </w:tr>
      <w:tr w:rsidR="0037404B" w:rsidRPr="00BB1BB0" w14:paraId="6F99BB36" w14:textId="77777777" w:rsidTr="00B25889">
        <w:trPr>
          <w:trHeight w:val="269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8D786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F60A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Reduce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A69C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Befo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ABBB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55.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DE8F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38.05</w:t>
            </w:r>
          </w:p>
        </w:tc>
      </w:tr>
      <w:tr w:rsidR="0037404B" w:rsidRPr="00BB1BB0" w14:paraId="2737E04A" w14:textId="77777777" w:rsidTr="00B25889">
        <w:trPr>
          <w:trHeight w:val="269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FE759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2E5B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17A1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Aft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224D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39.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C142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34.20</w:t>
            </w:r>
          </w:p>
        </w:tc>
      </w:tr>
      <w:tr w:rsidR="0037404B" w:rsidRPr="00BB1BB0" w14:paraId="359101EF" w14:textId="77777777" w:rsidTr="00B25889">
        <w:trPr>
          <w:trHeight w:val="288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42C29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ED9FE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No Rabbit Hunt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A87C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Befo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7443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33.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18AA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33.32</w:t>
            </w:r>
          </w:p>
        </w:tc>
      </w:tr>
      <w:tr w:rsidR="0037404B" w:rsidRPr="00BB1BB0" w14:paraId="2D71A657" w14:textId="77777777" w:rsidTr="00B25889">
        <w:trPr>
          <w:trHeight w:val="288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3EEF1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2411C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8936E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Afte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CCF01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42.8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E56B8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42.55</w:t>
            </w:r>
          </w:p>
        </w:tc>
      </w:tr>
      <w:tr w:rsidR="0037404B" w:rsidRPr="00BB1BB0" w14:paraId="381EAA95" w14:textId="77777777" w:rsidTr="00B25889">
        <w:trPr>
          <w:trHeight w:val="269"/>
          <w:jc w:val="center"/>
        </w:trPr>
        <w:tc>
          <w:tcPr>
            <w:tcW w:w="24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714BE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Straightness</w:t>
            </w:r>
          </w:p>
        </w:tc>
        <w:tc>
          <w:tcPr>
            <w:tcW w:w="23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3C59E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11D56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Befor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F250B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1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CBE55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08</w:t>
            </w:r>
          </w:p>
        </w:tc>
      </w:tr>
      <w:tr w:rsidR="0037404B" w:rsidRPr="00BB1BB0" w14:paraId="03BCB2CB" w14:textId="77777777" w:rsidTr="00B25889">
        <w:trPr>
          <w:trHeight w:val="269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2D898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F71E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00B6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Aft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EC2E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850A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16</w:t>
            </w:r>
          </w:p>
        </w:tc>
      </w:tr>
      <w:tr w:rsidR="0037404B" w:rsidRPr="00BB1BB0" w14:paraId="1CE4B91A" w14:textId="77777777" w:rsidTr="00B25889">
        <w:trPr>
          <w:trHeight w:val="269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3C745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A4BD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Reduce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DE78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Befo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8C84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8582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11</w:t>
            </w:r>
          </w:p>
        </w:tc>
      </w:tr>
      <w:tr w:rsidR="0037404B" w:rsidRPr="00BB1BB0" w14:paraId="13106ACB" w14:textId="77777777" w:rsidTr="00B25889">
        <w:trPr>
          <w:trHeight w:val="269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DCB01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8D72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556E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Aft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6974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50CC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17</w:t>
            </w:r>
          </w:p>
        </w:tc>
      </w:tr>
      <w:tr w:rsidR="0037404B" w:rsidRPr="00BB1BB0" w14:paraId="5CD3AF9B" w14:textId="77777777" w:rsidTr="00B25889">
        <w:trPr>
          <w:trHeight w:val="288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DA890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88CB5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No Rabbit Hunt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C0EA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Befo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9D96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4F65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18</w:t>
            </w:r>
          </w:p>
        </w:tc>
      </w:tr>
      <w:tr w:rsidR="0037404B" w:rsidRPr="00BB1BB0" w14:paraId="47DA6CAE" w14:textId="77777777" w:rsidTr="00B25889">
        <w:trPr>
          <w:trHeight w:val="288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4A5F3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5F308D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63976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Afte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72C1A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2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398D1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0.10</w:t>
            </w:r>
          </w:p>
        </w:tc>
      </w:tr>
      <w:tr w:rsidR="0037404B" w:rsidRPr="00BB1BB0" w14:paraId="6021D110" w14:textId="77777777" w:rsidTr="00B25889">
        <w:trPr>
          <w:trHeight w:val="288"/>
          <w:jc w:val="center"/>
        </w:trPr>
        <w:tc>
          <w:tcPr>
            <w:tcW w:w="24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8387D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Straight-line track distance</w:t>
            </w:r>
          </w:p>
        </w:tc>
        <w:tc>
          <w:tcPr>
            <w:tcW w:w="23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EBCEC2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67968F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Befor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7BAA0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03.6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F7253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91.46</w:t>
            </w:r>
          </w:p>
        </w:tc>
      </w:tr>
      <w:tr w:rsidR="0037404B" w:rsidRPr="00BB1BB0" w14:paraId="302B7AE3" w14:textId="77777777" w:rsidTr="00B25889">
        <w:trPr>
          <w:trHeight w:val="288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E36D8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C2C1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2820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Aft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2E71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82.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05E39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54.13</w:t>
            </w:r>
          </w:p>
        </w:tc>
      </w:tr>
      <w:tr w:rsidR="0037404B" w:rsidRPr="00BB1BB0" w14:paraId="4F706FA3" w14:textId="77777777" w:rsidTr="00B25889">
        <w:trPr>
          <w:trHeight w:val="257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62990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3DA5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Reduce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D5F4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Befo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EAE0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77.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692C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90.50</w:t>
            </w:r>
          </w:p>
        </w:tc>
      </w:tr>
      <w:tr w:rsidR="0037404B" w:rsidRPr="00BB1BB0" w14:paraId="7497A211" w14:textId="77777777" w:rsidTr="00B25889">
        <w:trPr>
          <w:trHeight w:val="257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791F7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6ABA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2BAC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Aft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57F9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01.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DA47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77.64</w:t>
            </w:r>
          </w:p>
        </w:tc>
      </w:tr>
      <w:tr w:rsidR="0037404B" w:rsidRPr="00BB1BB0" w14:paraId="28C21AAF" w14:textId="77777777" w:rsidTr="00B25889">
        <w:trPr>
          <w:trHeight w:val="288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162EE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D2EF0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No Rabbit Hunt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6503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Befo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E3EF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67.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F202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42.19</w:t>
            </w:r>
          </w:p>
        </w:tc>
      </w:tr>
      <w:tr w:rsidR="0037404B" w:rsidRPr="00BB1BB0" w14:paraId="6295BAF6" w14:textId="77777777" w:rsidTr="00B25889">
        <w:trPr>
          <w:trHeight w:val="288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66B0A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532B3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6F596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Afte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85F5E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66.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F9E38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96.51</w:t>
            </w:r>
          </w:p>
        </w:tc>
      </w:tr>
      <w:tr w:rsidR="0037404B" w:rsidRPr="00BB1BB0" w14:paraId="134BB2B3" w14:textId="77777777" w:rsidTr="00B25889">
        <w:trPr>
          <w:trHeight w:val="269"/>
          <w:jc w:val="center"/>
        </w:trPr>
        <w:tc>
          <w:tcPr>
            <w:tcW w:w="24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24982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Hardwood Distance</w:t>
            </w:r>
          </w:p>
        </w:tc>
        <w:tc>
          <w:tcPr>
            <w:tcW w:w="23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AC769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0D00E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Befor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A5272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77.3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79C372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62.76</w:t>
            </w:r>
          </w:p>
        </w:tc>
      </w:tr>
      <w:tr w:rsidR="0037404B" w:rsidRPr="00BB1BB0" w14:paraId="6EEB5AAA" w14:textId="77777777" w:rsidTr="00B25889">
        <w:trPr>
          <w:trHeight w:val="269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33F0A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3D72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1DF4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Aft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BD75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49.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049A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47.82</w:t>
            </w:r>
          </w:p>
        </w:tc>
      </w:tr>
      <w:tr w:rsidR="0037404B" w:rsidRPr="00BB1BB0" w14:paraId="139D6D93" w14:textId="77777777" w:rsidTr="00B25889">
        <w:trPr>
          <w:trHeight w:val="288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219FA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6D27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Reduce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4923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Befo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80A1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82.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942E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31.20</w:t>
            </w:r>
          </w:p>
        </w:tc>
      </w:tr>
      <w:tr w:rsidR="0037404B" w:rsidRPr="00BB1BB0" w14:paraId="20D62CC5" w14:textId="77777777" w:rsidTr="00B25889">
        <w:trPr>
          <w:trHeight w:val="288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1511C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15533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3794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Aft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0F7F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39.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2FBD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16.98</w:t>
            </w:r>
          </w:p>
        </w:tc>
      </w:tr>
      <w:tr w:rsidR="0037404B" w:rsidRPr="00BB1BB0" w14:paraId="1C2348C9" w14:textId="77777777" w:rsidTr="00B25889">
        <w:trPr>
          <w:trHeight w:val="288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04381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A7FB4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No Rabbit Hunt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22668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Befo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5419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77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27B7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16.34</w:t>
            </w:r>
          </w:p>
        </w:tc>
      </w:tr>
      <w:tr w:rsidR="0037404B" w:rsidRPr="00BB1BB0" w14:paraId="541BA5B1" w14:textId="77777777" w:rsidTr="00B25889">
        <w:trPr>
          <w:trHeight w:val="288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C0E6E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24969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70481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Afte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4AE04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90.7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4B189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60.06</w:t>
            </w:r>
          </w:p>
        </w:tc>
      </w:tr>
      <w:tr w:rsidR="0037404B" w:rsidRPr="00BB1BB0" w14:paraId="30CC831A" w14:textId="77777777" w:rsidTr="00B25889">
        <w:trPr>
          <w:trHeight w:val="288"/>
          <w:jc w:val="center"/>
        </w:trPr>
        <w:tc>
          <w:tcPr>
            <w:tcW w:w="24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057BC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Scrub/Shrub Distance</w:t>
            </w:r>
          </w:p>
        </w:tc>
        <w:tc>
          <w:tcPr>
            <w:tcW w:w="23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22985E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C3C84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Befor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EA8326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22.3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B61190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20.85</w:t>
            </w:r>
          </w:p>
        </w:tc>
      </w:tr>
      <w:tr w:rsidR="0037404B" w:rsidRPr="00BB1BB0" w14:paraId="7662575C" w14:textId="77777777" w:rsidTr="00B25889">
        <w:trPr>
          <w:trHeight w:val="288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425B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6297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2A46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Aft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9D2B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41.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33703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43.69</w:t>
            </w:r>
          </w:p>
        </w:tc>
      </w:tr>
      <w:tr w:rsidR="0037404B" w:rsidRPr="00BB1BB0" w14:paraId="27360E4F" w14:textId="77777777" w:rsidTr="00B25889">
        <w:trPr>
          <w:trHeight w:val="269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6C7E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F237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Reduce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1D06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Befo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1803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5.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2B11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9.54</w:t>
            </w:r>
          </w:p>
        </w:tc>
      </w:tr>
      <w:tr w:rsidR="0037404B" w:rsidRPr="00BB1BB0" w14:paraId="4D4DD8CA" w14:textId="77777777" w:rsidTr="00B25889">
        <w:trPr>
          <w:trHeight w:val="269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AC16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9BB75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4DD2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Aft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54B9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25.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F21B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27.85</w:t>
            </w:r>
          </w:p>
        </w:tc>
      </w:tr>
      <w:tr w:rsidR="0037404B" w:rsidRPr="00BB1BB0" w14:paraId="4244C24D" w14:textId="77777777" w:rsidTr="00B25889">
        <w:trPr>
          <w:trHeight w:val="288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9533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9ADF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No Rabbit Hunt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3295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Befo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423E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8.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FC45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9.25</w:t>
            </w:r>
          </w:p>
        </w:tc>
      </w:tr>
      <w:tr w:rsidR="0037404B" w:rsidRPr="00BB1BB0" w14:paraId="20640606" w14:textId="77777777" w:rsidTr="00B25889">
        <w:trPr>
          <w:trHeight w:val="288"/>
          <w:jc w:val="center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ED8A4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9EF29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8BABB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Afte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072AD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20.6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C090C" w14:textId="77777777" w:rsidR="0037404B" w:rsidRPr="00BB1BB0" w:rsidRDefault="0037404B" w:rsidP="00B2588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B1BB0">
              <w:rPr>
                <w:rFonts w:ascii="Times New Roman" w:eastAsia="Calibri" w:hAnsi="Times New Roman" w:cs="Times New Roman"/>
              </w:rPr>
              <w:t>17.63</w:t>
            </w:r>
          </w:p>
        </w:tc>
      </w:tr>
    </w:tbl>
    <w:p w14:paraId="3847E6E7" w14:textId="47CA42AF" w:rsidR="0037404B" w:rsidRDefault="0037404B" w:rsidP="0037404B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p w14:paraId="0C2C77EB" w14:textId="77777777" w:rsidR="00FE0668" w:rsidRDefault="00695BE4">
      <w:bookmarkStart w:id="0" w:name="_GoBack"/>
      <w:bookmarkEnd w:id="0"/>
    </w:p>
    <w:sectPr w:rsidR="00FE0668" w:rsidSect="000C59DB">
      <w:footerReference w:type="even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0A05D2" w14:textId="77777777" w:rsidR="00695BE4" w:rsidRDefault="00695BE4" w:rsidP="0037404B">
      <w:pPr>
        <w:spacing w:after="0" w:line="240" w:lineRule="auto"/>
      </w:pPr>
      <w:r>
        <w:separator/>
      </w:r>
    </w:p>
  </w:endnote>
  <w:endnote w:type="continuationSeparator" w:id="0">
    <w:p w14:paraId="64437B94" w14:textId="77777777" w:rsidR="00695BE4" w:rsidRDefault="00695BE4" w:rsidP="003740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322183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5DB634" w14:textId="629EC9D8" w:rsidR="0037404B" w:rsidRDefault="0037404B" w:rsidP="009477F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0C3BC5" w14:textId="77777777" w:rsidR="0037404B" w:rsidRDefault="003740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74CC81" w14:textId="77777777" w:rsidR="00695BE4" w:rsidRDefault="00695BE4" w:rsidP="0037404B">
      <w:pPr>
        <w:spacing w:after="0" w:line="240" w:lineRule="auto"/>
      </w:pPr>
      <w:r>
        <w:separator/>
      </w:r>
    </w:p>
  </w:footnote>
  <w:footnote w:type="continuationSeparator" w:id="0">
    <w:p w14:paraId="4104F5A8" w14:textId="77777777" w:rsidR="00695BE4" w:rsidRDefault="00695BE4" w:rsidP="003740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04B"/>
    <w:rsid w:val="00092255"/>
    <w:rsid w:val="000A1B83"/>
    <w:rsid w:val="000C59DB"/>
    <w:rsid w:val="0010685A"/>
    <w:rsid w:val="00195601"/>
    <w:rsid w:val="002322CA"/>
    <w:rsid w:val="002502FA"/>
    <w:rsid w:val="002E292D"/>
    <w:rsid w:val="0037404B"/>
    <w:rsid w:val="00471D4E"/>
    <w:rsid w:val="006259BC"/>
    <w:rsid w:val="00643A69"/>
    <w:rsid w:val="00695BE4"/>
    <w:rsid w:val="007304CF"/>
    <w:rsid w:val="00760E2E"/>
    <w:rsid w:val="008A5E25"/>
    <w:rsid w:val="009C0210"/>
    <w:rsid w:val="00A85802"/>
    <w:rsid w:val="00B60B16"/>
    <w:rsid w:val="00B94694"/>
    <w:rsid w:val="00C65F65"/>
    <w:rsid w:val="00E06FE7"/>
    <w:rsid w:val="00EE51CC"/>
    <w:rsid w:val="00FF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6185F"/>
  <w15:chartTrackingRefBased/>
  <w15:docId w15:val="{BEFEF2B5-D360-7B40-B40C-82B2C0146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04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4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404B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04B"/>
    <w:rPr>
      <w:sz w:val="20"/>
      <w:szCs w:val="20"/>
    </w:rPr>
  </w:style>
  <w:style w:type="table" w:styleId="TableGrid">
    <w:name w:val="Table Grid"/>
    <w:basedOn w:val="TableNormal"/>
    <w:uiPriority w:val="39"/>
    <w:rsid w:val="0037404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404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04B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7404B"/>
  </w:style>
  <w:style w:type="paragraph" w:styleId="Footer">
    <w:name w:val="footer"/>
    <w:basedOn w:val="Normal"/>
    <w:link w:val="FooterChar"/>
    <w:uiPriority w:val="99"/>
    <w:unhideWhenUsed/>
    <w:rsid w:val="00374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04B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7404B"/>
  </w:style>
  <w:style w:type="paragraph" w:styleId="Header">
    <w:name w:val="header"/>
    <w:basedOn w:val="Normal"/>
    <w:link w:val="HeaderChar"/>
    <w:uiPriority w:val="99"/>
    <w:unhideWhenUsed/>
    <w:rsid w:val="00374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04B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2FA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2F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560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ohlman</dc:creator>
  <cp:keywords/>
  <dc:description/>
  <cp:lastModifiedBy>Jessica Mohlman</cp:lastModifiedBy>
  <cp:revision>3</cp:revision>
  <dcterms:created xsi:type="dcterms:W3CDTF">2019-06-30T19:11:00Z</dcterms:created>
  <dcterms:modified xsi:type="dcterms:W3CDTF">2019-06-30T19:15:00Z</dcterms:modified>
</cp:coreProperties>
</file>